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29675C" w14:textId="77777777" w:rsidR="00C45CEB" w:rsidRPr="00BD2A09" w:rsidRDefault="00C45CEB" w:rsidP="00C45CEB">
      <w:r w:rsidRPr="005E5338">
        <w:rPr>
          <w:b/>
          <w:bCs/>
        </w:rPr>
        <w:t>Table S</w:t>
      </w:r>
      <w:r>
        <w:rPr>
          <w:b/>
          <w:bCs/>
        </w:rPr>
        <w:t>4</w:t>
      </w:r>
      <w:r w:rsidRPr="005E5338">
        <w:rPr>
          <w:b/>
          <w:bCs/>
        </w:rPr>
        <w:t>.</w:t>
      </w:r>
      <w:r>
        <w:t xml:space="preserve"> Vaccine effectiveness against Alpha and Delta symptomatic disease, hospitalisation and death for </w:t>
      </w:r>
      <w:r>
        <w:rPr>
          <w:rFonts w:ascii="Calibri" w:eastAsia="Times New Roman" w:hAnsi="Calibri" w:cs="Calibri"/>
          <w:color w:val="000000"/>
          <w:lang w:eastAsia="en-GB"/>
        </w:rPr>
        <w:t>Comirnaty, Vaxzevria and Spikevax in England.</w:t>
      </w:r>
    </w:p>
    <w:tbl>
      <w:tblPr>
        <w:tblW w:w="15735" w:type="dxa"/>
        <w:tblInd w:w="-719" w:type="dxa"/>
        <w:tblLook w:val="04A0" w:firstRow="1" w:lastRow="0" w:firstColumn="1" w:lastColumn="0" w:noHBand="0" w:noVBand="1"/>
      </w:tblPr>
      <w:tblGrid>
        <w:gridCol w:w="1491"/>
        <w:gridCol w:w="1147"/>
        <w:gridCol w:w="906"/>
        <w:gridCol w:w="1985"/>
        <w:gridCol w:w="2126"/>
        <w:gridCol w:w="1985"/>
        <w:gridCol w:w="2126"/>
        <w:gridCol w:w="1984"/>
        <w:gridCol w:w="1985"/>
      </w:tblGrid>
      <w:tr w:rsidR="00C45CEB" w:rsidRPr="0072135E" w14:paraId="0CA5C46F" w14:textId="77777777" w:rsidTr="00B00017">
        <w:trPr>
          <w:trHeight w:val="258"/>
        </w:trPr>
        <w:tc>
          <w:tcPr>
            <w:tcW w:w="14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EF71B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AB9FA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D665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BEC2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Sym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matic disease 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(tested by Sep 3rd)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E5D44" w14:textId="1BF99745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Hos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talisation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tested by</w:t>
            </w:r>
            <w:r w:rsidR="00ED467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ep 3rd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0CEB24" w14:textId="7733078A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Death (tested by</w:t>
            </w:r>
            <w:r w:rsidR="00ED467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ep 3rd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) </w:t>
            </w:r>
          </w:p>
        </w:tc>
      </w:tr>
      <w:tr w:rsidR="00C45CEB" w:rsidRPr="0072135E" w14:paraId="3717D662" w14:textId="77777777" w:rsidTr="00B00017">
        <w:trPr>
          <w:trHeight w:val="271"/>
        </w:trPr>
        <w:tc>
          <w:tcPr>
            <w:tcW w:w="14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6D8F9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29A52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Vaccin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2F16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Dose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43438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ph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B4117A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l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F339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ph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AD928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l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A9C14D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p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6984C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lta</w:t>
            </w:r>
          </w:p>
        </w:tc>
      </w:tr>
      <w:tr w:rsidR="00C45CEB" w:rsidRPr="0072135E" w14:paraId="2508476F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82C6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Al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BDA6A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irnat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6BF11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CCF9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45.7 (44 to 4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564BE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51.9 (51.4 to 52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6BB6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5.2 (81.6 to 88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FDA98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1.8 (90.4 to 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1EF4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73.1 (65 to 7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96675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8.6 (77.3 to 94.3)</w:t>
            </w:r>
          </w:p>
        </w:tc>
      </w:tr>
      <w:tr w:rsidR="00C45CEB" w:rsidRPr="0072135E" w14:paraId="11A278D2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92F56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from Jan 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9DC8E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F21B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DDD6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3.8 to 9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2689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3.5 (83.3 to 83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2617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7.9 (91.4 to 9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1BD16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6.7 (96.3 to 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FF14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6.3 (89.9 to 9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E8D79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5.2 (93.7 to 96.4)</w:t>
            </w:r>
          </w:p>
        </w:tc>
      </w:tr>
      <w:tr w:rsidR="00C45CEB" w:rsidRPr="0072135E" w14:paraId="2B789947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1CB0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6DB54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axzevri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9152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D921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44.5 (42.9 to 4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A9883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43.3 (42.3 to 4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97B61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2.5 (78.7 to 8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F355E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1.4 (78.7 to 8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F3E2D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79.1 (68.8 to 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B114D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8.4 (78.2 to 93.8)</w:t>
            </w:r>
          </w:p>
        </w:tc>
      </w:tr>
      <w:tr w:rsidR="00C45CEB" w:rsidRPr="0072135E" w14:paraId="53EB1BD5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CFC3A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52931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A1AC3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17C24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1.7 (7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8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4279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65.2 (64.9 to 6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107F4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3.9 (84.9 to 9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B0BF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2.4 to 93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69A8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00 (0 case, 64,518 co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A430A6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2.7 (90.7 to 94.3)</w:t>
            </w:r>
          </w:p>
        </w:tc>
      </w:tr>
      <w:tr w:rsidR="00C45CEB" w:rsidRPr="0072135E" w14:paraId="50E0A4AF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797D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7F3C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pikevax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11FB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BAA2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54.5 (8.5 to 7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C0DE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65.9 (6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6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E78C4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BB7DD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5.2 (91.8 to 9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9902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7AD24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132AA797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AB9B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2BF9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E2E6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7C238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2C82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4.8 (94.4 to 9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4F933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8F77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B47B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DAC7A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12BC281A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C15C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D8AC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An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0DEC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09D18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45.1 (43.9 to 4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758C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51.8 (51.4 to 5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62AA1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3.9 (81.2 to 8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E4CE1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8.4 (87.2 to 89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81BBE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75.3 (68.7 to 8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7D3738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8.3 (73.5 to 94.9)</w:t>
            </w:r>
          </w:p>
        </w:tc>
      </w:tr>
      <w:tr w:rsidR="00C45CEB" w:rsidRPr="0072135E" w14:paraId="594B16B6" w14:textId="77777777" w:rsidTr="00B00017">
        <w:trPr>
          <w:trHeight w:val="271"/>
        </w:trPr>
        <w:tc>
          <w:tcPr>
            <w:tcW w:w="14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5B2F3B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2FD6B4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CA34A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116F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9.7 (88.4 to 90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79D2D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73.3 (73.1 to 73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9AAA9E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6.1 (91.5 to 98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905CCB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4.4 (9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94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44B913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1.7 to 98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7D0C3A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0.3 to 9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C45CEB" w:rsidRPr="0072135E" w14:paraId="25834F9D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337E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6-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3A4ED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irnat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B116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79F8B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06C8B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52.6 (52.1 to 53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0CA3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98E64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1.1 (89.4 to 9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8954D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F4984B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3949E9E2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1EFC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from May 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7C86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F287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F9D3E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028DE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1.1 (90.9 to 9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CA238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80273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8.9 (97.6 to 99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2FA41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E75F9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3616AD7D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E636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7901A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axzevri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005B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745C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B803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48.5 (44.6 to 5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17614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B9011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7.8 (67.4 to 9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2BBD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7DBF0A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6797EA3C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A597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822BE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9C96A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09AA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B07B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1.5 to 69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4A12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7E1B6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o case, 770 co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ADCF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5B74A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6EE51334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1F476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C2596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pikevax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AD9B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EFC5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4BFD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66.7 (65.9 to 6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1B56A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9707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5.2 (91.1 to 97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C273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6A87B6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3A8A640B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E93A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4148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3B61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C60CD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A5BE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4.3 to 9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4BF6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FB061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E4A88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1E46A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6E99B2E7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CC3E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345F6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An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FC33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FD39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528D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54.1 (53.6 to 5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B8F0D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BB73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1.5 (89.9 to 9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1B75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135B1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35B4448D" w14:textId="77777777" w:rsidTr="00B00017">
        <w:trPr>
          <w:trHeight w:val="271"/>
        </w:trPr>
        <w:tc>
          <w:tcPr>
            <w:tcW w:w="14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71414E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E30AB4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1E6C2A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859C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081A6E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0.7 to 91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EAB538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36F538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7.7 to 99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A30F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E4985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78A94BB7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6A8FE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40 to 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DF4F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irnat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B4F4A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DC67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49.4 (45.7 to 5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485E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45.5 (43.4 to 4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09B8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1.4 (82.4 to 9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C140A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2.5 (88.7 to 9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996BA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684844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78A99481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AA4B8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from Feb 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DD66D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7D42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3FEF1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2.9 (87.9 to 95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844A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0.6 (80.1 to 8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ECA7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79.1 (9.5 to 9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9B3C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7.9 (97.3 to 9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2F238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93442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6CDAF8FC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315F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F984D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axzevri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29271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8FC6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48.8 (46.2 to 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7BEED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34.8 (33.2 to 3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47D3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77.6 (68.4 to 8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37446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1.2 to 8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0997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9C439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158C5DD9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ECDAA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4BED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8F30D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10A1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0.9 (75.2 to 8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E1D4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62.8 (62.1 to 6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61AB6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79.8 (29.4 to 9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BA3DE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4.8 (94.2 to 95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A36C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E3E31B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0EEC6D06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91BE8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07776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pikevax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3BE16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03221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61.8 (7.3 to 8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FD131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2.7 to 5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8F6ED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5CFC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5.7 (86.5 to 98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1759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08E95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70F554FF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F3E6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A746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04B9E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1A8B6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256CB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3.9 (93.1 to 9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859EE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EAB1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5A06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98CCCB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3F03F5CB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A9EE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E6C2B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An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87136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BD1F3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49.1 (46.8 to 5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22D0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39.2 (37.8 to 4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504B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2.5 (76 to 8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1837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6.5 (84.3 to 88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C660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B334F8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4D689B00" w14:textId="77777777" w:rsidTr="00B00017">
        <w:trPr>
          <w:trHeight w:val="271"/>
        </w:trPr>
        <w:tc>
          <w:tcPr>
            <w:tcW w:w="14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F95593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54A04D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670C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1751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5.4 (81.5 to 88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A58AF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66.2 (65.5 to 66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0BB28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0.8 (47.3 to 9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A8EBC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5.5 (9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95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A5A56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184053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15ECAA91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F299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65+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B507B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irnat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B7B98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121E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54.4 (50.3 to 58.2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E70C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54.7 (43.2 to 63.9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C9AF0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79.3 (71.8 to 8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B86FD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o cases 1963 control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678A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74.1 (65.7 to 8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CF188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33909CB8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84701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from Jan 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8D26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C4F2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2E95323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4.1 (90.5 to 96.4)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CB3E71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67.4 (64.5 to 7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4E394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0 to 10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B5B2B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4.6 (93.3 to 9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52F28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6.9 (91.3 to 98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5EBD4B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69BDBAD4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91AB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25FC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axzevri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04C53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5BFCE47E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54.4 (49.9 to 58.4)</w:t>
            </w: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14:paraId="0FD6958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2.3 to 43.9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633617E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79.3 (70.8 to 85.3)</w:t>
            </w:r>
          </w:p>
        </w:tc>
        <w:tc>
          <w:tcPr>
            <w:tcW w:w="21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6C2FE581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6.8 (74.3 to 9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471B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79.9 (68.5 to 8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0A2F1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7CCE3CD3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554A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E156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84F8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7EE108D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1.2 to 9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14:paraId="1A1E50BE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49.7 (45.4 to 53.7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80C5B13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3.1 (66.4 to 98.6)</w:t>
            </w:r>
          </w:p>
        </w:tc>
        <w:tc>
          <w:tcPr>
            <w:tcW w:w="21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2D0E976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8.7 (86.2 to 90.7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23D350C4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o cases, 13052 controls)</w:t>
            </w:r>
          </w:p>
        </w:tc>
      </w:tr>
      <w:tr w:rsidR="00C45CEB" w:rsidRPr="0072135E" w14:paraId="3AC7EB25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071C0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8996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An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20FA3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68DEA66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54.6 (50.9 to 57.9)</w:t>
            </w: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14:paraId="40A35EA4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41.4 (32.4 to 49.2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6729883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79.8 (73.7 to 84.5)</w:t>
            </w:r>
          </w:p>
        </w:tc>
        <w:tc>
          <w:tcPr>
            <w:tcW w:w="21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0551B8C1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1.8 (84.1 to 9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96B74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75.9 (68.6 to 8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0C027A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79E8D85A" w14:textId="77777777" w:rsidTr="00B00017">
        <w:trPr>
          <w:trHeight w:val="271"/>
        </w:trPr>
        <w:tc>
          <w:tcPr>
            <w:tcW w:w="14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94C8C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7481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C4A2D9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A81D2D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0.6 (87.2 to 93.2)</w:t>
            </w: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3FF9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57.1 (53.4 to 60.5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223A0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6.9 (85.5 to 99.4)</w:t>
            </w: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19BC8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1.3 (89.5 to 92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6306B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7.4 (92.6 to 99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04D193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35D61630" w14:textId="77777777" w:rsidTr="00B00017">
        <w:trPr>
          <w:trHeight w:val="258"/>
        </w:trPr>
        <w:tc>
          <w:tcPr>
            <w:tcW w:w="14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100BC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0+ early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618DF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irnat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4DE21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A7DE3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53.8 (45.2 to 6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C6EDE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608CD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72.1 (5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8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C654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56513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C36A68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07488D44" w14:textId="77777777" w:rsidTr="00B00017">
        <w:trPr>
          <w:trHeight w:val="271"/>
        </w:trPr>
        <w:tc>
          <w:tcPr>
            <w:tcW w:w="14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1DF36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d1 Dec8-Jan 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0F603B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EB78B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82268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5.6 to 85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0C9EB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42.9 (7.9 to 64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0FF75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93.2 (8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97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521D1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73.4 (53.2 to 84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AF2192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A7C54A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5CEB" w:rsidRPr="0072135E" w14:paraId="33538B71" w14:textId="77777777" w:rsidTr="00B00017">
        <w:trPr>
          <w:trHeight w:val="258"/>
        </w:trPr>
        <w:tc>
          <w:tcPr>
            <w:tcW w:w="137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013F7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*d1: 28 days after first dose to time of second (if given)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d2: 14 days after second do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AAF4A" w14:textId="77777777" w:rsidR="00C45CEB" w:rsidRPr="0072135E" w:rsidRDefault="00C45CEB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3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2719348F" w14:textId="77777777" w:rsidR="00C45CEB" w:rsidRDefault="00C45CEB" w:rsidP="00C45CEB"/>
    <w:sectPr w:rsidR="00C45CEB" w:rsidSect="00C802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CEB"/>
    <w:rsid w:val="002037E4"/>
    <w:rsid w:val="00B9313D"/>
    <w:rsid w:val="00C45CEB"/>
    <w:rsid w:val="00ED4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363AF"/>
  <w15:chartTrackingRefBased/>
  <w15:docId w15:val="{2E8DB383-5061-43ED-BD10-B5F52F41C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Tessier</dc:creator>
  <cp:keywords/>
  <dc:description/>
  <cp:lastModifiedBy>Nick Andrews</cp:lastModifiedBy>
  <cp:revision>2</cp:revision>
  <dcterms:created xsi:type="dcterms:W3CDTF">2021-09-14T17:19:00Z</dcterms:created>
  <dcterms:modified xsi:type="dcterms:W3CDTF">2021-10-06T10:18:00Z</dcterms:modified>
</cp:coreProperties>
</file>